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6CB3D5" w14:textId="77777777" w:rsidR="002301AA" w:rsidRDefault="002301AA" w:rsidP="002301AA">
      <w:pPr>
        <w:pStyle w:val="Heading1"/>
        <w:spacing w:after="335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87F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I Table 1. Descriptive associations between patient characteristics, selection into testing, and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corded rifampicin resistance</w:t>
      </w:r>
    </w:p>
    <w:tbl>
      <w:tblPr>
        <w:tblW w:w="11279" w:type="dxa"/>
        <w:jc w:val="center"/>
        <w:tblLook w:val="04A0" w:firstRow="1" w:lastRow="0" w:firstColumn="1" w:lastColumn="0" w:noHBand="0" w:noVBand="1"/>
      </w:tblPr>
      <w:tblGrid>
        <w:gridCol w:w="1359"/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2301AA" w:rsidRPr="006109D8" w14:paraId="21497F13" w14:textId="77777777" w:rsidTr="0028215D">
        <w:trPr>
          <w:trHeight w:val="320"/>
          <w:jc w:val="center"/>
        </w:trPr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3BAB1A" w14:textId="77777777" w:rsidR="002301AA" w:rsidRPr="00C63C6F" w:rsidRDefault="002301AA" w:rsidP="00282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FCB2D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ew Cases</w:t>
            </w:r>
          </w:p>
        </w:tc>
        <w:tc>
          <w:tcPr>
            <w:tcW w:w="49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2692C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eviously Treated Cases</w:t>
            </w:r>
          </w:p>
        </w:tc>
      </w:tr>
      <w:tr w:rsidR="002301AA" w:rsidRPr="006109D8" w14:paraId="35AF396F" w14:textId="77777777" w:rsidTr="0028215D">
        <w:trPr>
          <w:trHeight w:val="620"/>
          <w:jc w:val="center"/>
        </w:trPr>
        <w:tc>
          <w:tcPr>
            <w:tcW w:w="13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9CB753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1A033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ested with </w:t>
            </w:r>
            <w:proofErr w:type="spellStart"/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pert</w:t>
            </w:r>
            <w:proofErr w:type="spellEnd"/>
          </w:p>
          <w:p w14:paraId="18DBB572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Odds)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CA5FD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sistant </w:t>
            </w:r>
            <w:proofErr w:type="spellStart"/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pert</w:t>
            </w:r>
            <w:proofErr w:type="spellEnd"/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esult</w:t>
            </w:r>
          </w:p>
          <w:p w14:paraId="2908B101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Odds)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B41E3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ested with </w:t>
            </w:r>
            <w:proofErr w:type="spellStart"/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pert</w:t>
            </w:r>
            <w:proofErr w:type="spellEnd"/>
          </w:p>
          <w:p w14:paraId="0C9B8918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Odds)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71936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sistant </w:t>
            </w:r>
            <w:proofErr w:type="spellStart"/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pert</w:t>
            </w:r>
            <w:proofErr w:type="spellEnd"/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esult</w:t>
            </w:r>
          </w:p>
          <w:p w14:paraId="4DBF0EFF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Odds)</w:t>
            </w:r>
          </w:p>
        </w:tc>
      </w:tr>
      <w:tr w:rsidR="002301AA" w:rsidRPr="006109D8" w14:paraId="75CFAECC" w14:textId="77777777" w:rsidTr="0028215D">
        <w:trPr>
          <w:trHeight w:val="20"/>
          <w:jc w:val="center"/>
        </w:trPr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E3B2746" w14:textId="77777777" w:rsidR="002301AA" w:rsidRPr="00C63C6F" w:rsidRDefault="002301AA" w:rsidP="002821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5E7B00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A18F48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02A6A7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C04B47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14D151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AEC0D4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286BE5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BFF2BB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8)</w:t>
            </w:r>
          </w:p>
        </w:tc>
      </w:tr>
      <w:tr w:rsidR="002301AA" w:rsidRPr="006109D8" w14:paraId="6B2517BE" w14:textId="77777777" w:rsidTr="0028215D">
        <w:trPr>
          <w:trHeight w:val="20"/>
          <w:jc w:val="center"/>
        </w:trPr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B71B129" w14:textId="77777777" w:rsidR="002301AA" w:rsidRPr="00C63C6F" w:rsidRDefault="002301AA" w:rsidP="002821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A63EB3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vari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C01378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ltivari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B7D682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vari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AD1311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ltivari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C144DA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vari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7B1239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ltivari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76E2EF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vari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ECB694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ltivariate</w:t>
            </w:r>
          </w:p>
        </w:tc>
      </w:tr>
      <w:tr w:rsidR="002301AA" w:rsidRPr="006109D8" w14:paraId="686E262A" w14:textId="77777777" w:rsidTr="0028215D">
        <w:trPr>
          <w:trHeight w:val="20"/>
          <w:jc w:val="center"/>
        </w:trPr>
        <w:tc>
          <w:tcPr>
            <w:tcW w:w="13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0CB4E9" w14:textId="77777777" w:rsidR="002301AA" w:rsidRPr="00C63C6F" w:rsidRDefault="002301AA" w:rsidP="002821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ale 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Ref: Female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84FCE0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E5F9FC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B425DE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1D9002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2A9F2D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296454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FAC268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00EC18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</w:tr>
      <w:tr w:rsidR="002301AA" w:rsidRPr="006109D8" w14:paraId="7F772FCC" w14:textId="77777777" w:rsidTr="0028215D">
        <w:trPr>
          <w:trHeight w:val="20"/>
          <w:jc w:val="center"/>
        </w:trPr>
        <w:tc>
          <w:tcPr>
            <w:tcW w:w="13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4BB041B" w14:textId="77777777" w:rsidR="002301AA" w:rsidRPr="00C63C6F" w:rsidRDefault="002301AA" w:rsidP="002821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95A65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28, 1.31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DC5B0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27, 1.3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5A11E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75, 0.8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2CDDF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77, 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0B2EA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1.2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C78C0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18, 1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12B00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69, 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B8341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75, 0.89)</w:t>
            </w:r>
          </w:p>
        </w:tc>
      </w:tr>
      <w:tr w:rsidR="002301AA" w:rsidRPr="006109D8" w14:paraId="468AB2F5" w14:textId="77777777" w:rsidTr="0028215D">
        <w:trPr>
          <w:trHeight w:val="20"/>
          <w:jc w:val="center"/>
        </w:trPr>
        <w:tc>
          <w:tcPr>
            <w:tcW w:w="13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71A77D" w14:textId="77777777" w:rsidR="002301AA" w:rsidRPr="00C63C6F" w:rsidRDefault="002301AA" w:rsidP="002821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IV Positive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Ref: Negative)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331BFD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C56783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210C0C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D7DAB7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EE545B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26F18B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0D1ABF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C7BC2B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</w:tr>
      <w:tr w:rsidR="002301AA" w:rsidRPr="006109D8" w14:paraId="4F01C5A5" w14:textId="77777777" w:rsidTr="0028215D">
        <w:trPr>
          <w:trHeight w:val="20"/>
          <w:jc w:val="center"/>
        </w:trPr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52004C13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36465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6, 0.89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F5B53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91, 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F3088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14, 1.3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59FC8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99, 1.19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F9558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84, 0.89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13B12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6, 0.91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3DCCF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44, 1.7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ABEAC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1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2301AA" w:rsidRPr="006109D8" w14:paraId="5BD43135" w14:textId="77777777" w:rsidTr="0028215D">
        <w:trPr>
          <w:trHeight w:val="20"/>
          <w:jc w:val="center"/>
        </w:trPr>
        <w:tc>
          <w:tcPr>
            <w:tcW w:w="11279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819D8" w14:textId="77777777" w:rsidR="002301AA" w:rsidRPr="00C63C6F" w:rsidRDefault="002301AA" w:rsidP="002821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ge 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Ref: 25-34) </w:t>
            </w:r>
          </w:p>
        </w:tc>
      </w:tr>
      <w:tr w:rsidR="002301AA" w:rsidRPr="006109D8" w14:paraId="6E1005D3" w14:textId="77777777" w:rsidTr="0028215D">
        <w:trPr>
          <w:trHeight w:val="20"/>
          <w:jc w:val="center"/>
        </w:trPr>
        <w:tc>
          <w:tcPr>
            <w:tcW w:w="13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0B1DE" w14:textId="77777777" w:rsidR="002301AA" w:rsidRPr="00C63C6F" w:rsidRDefault="002301AA" w:rsidP="002821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-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6475E7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0BFA1C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86B9D3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93893A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044B09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BF97B9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2C6D00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5E55D7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2</w:t>
            </w:r>
          </w:p>
        </w:tc>
      </w:tr>
      <w:tr w:rsidR="002301AA" w:rsidRPr="006109D8" w14:paraId="6E940CBA" w14:textId="77777777" w:rsidTr="0028215D">
        <w:trPr>
          <w:trHeight w:val="20"/>
          <w:jc w:val="center"/>
        </w:trPr>
        <w:tc>
          <w:tcPr>
            <w:tcW w:w="13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77BC5F11" w14:textId="77777777" w:rsidR="002301AA" w:rsidRPr="00C63C6F" w:rsidRDefault="002301AA" w:rsidP="002821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81347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84743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29F38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2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304EE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9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0F347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1DC4F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DA3BB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6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F1F64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5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2301AA" w:rsidRPr="006109D8" w14:paraId="0E849754" w14:textId="77777777" w:rsidTr="0028215D">
        <w:trPr>
          <w:trHeight w:val="20"/>
          <w:jc w:val="center"/>
        </w:trPr>
        <w:tc>
          <w:tcPr>
            <w:tcW w:w="13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92DC3" w14:textId="77777777" w:rsidR="002301AA" w:rsidRPr="00C63C6F" w:rsidRDefault="002301AA" w:rsidP="002821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-14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1D64CA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B04FC8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F1808C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DD7359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9ED3CE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3061B2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20DE08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F28FD4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03</w:t>
            </w:r>
          </w:p>
        </w:tc>
      </w:tr>
      <w:tr w:rsidR="002301AA" w:rsidRPr="006109D8" w14:paraId="7C22601B" w14:textId="77777777" w:rsidTr="0028215D">
        <w:trPr>
          <w:trHeight w:val="20"/>
          <w:jc w:val="center"/>
        </w:trPr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0FAE26CB" w14:textId="77777777" w:rsidR="002301AA" w:rsidRPr="00C63C6F" w:rsidRDefault="002301AA" w:rsidP="002821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2F2D8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4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B0BAF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40, 0.4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BE96D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6E4ED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4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901E9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26, 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B08C1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BCE66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9E351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2301AA" w:rsidRPr="006109D8" w14:paraId="06E9E5E0" w14:textId="77777777" w:rsidTr="0028215D">
        <w:trPr>
          <w:trHeight w:val="20"/>
          <w:jc w:val="center"/>
        </w:trPr>
        <w:tc>
          <w:tcPr>
            <w:tcW w:w="13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DE92A" w14:textId="77777777" w:rsidR="002301AA" w:rsidRPr="00C63C6F" w:rsidRDefault="002301AA" w:rsidP="002821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-24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76C5C0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8D3A41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00B1D8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B38A54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CE90B6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924194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EA8BBB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FF4AEB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</w:p>
        </w:tc>
      </w:tr>
      <w:tr w:rsidR="002301AA" w:rsidRPr="006109D8" w14:paraId="4D36ADCC" w14:textId="77777777" w:rsidTr="0028215D">
        <w:trPr>
          <w:trHeight w:val="20"/>
          <w:jc w:val="center"/>
        </w:trPr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5624874F" w14:textId="77777777" w:rsidR="002301AA" w:rsidRPr="00C63C6F" w:rsidRDefault="002301AA" w:rsidP="002821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7BFBC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3678F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,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1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8D81A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740BA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AECE6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92, 0.99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EF86B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92, 0.99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CD193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0D0C9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86, 1.12)</w:t>
            </w:r>
          </w:p>
        </w:tc>
      </w:tr>
      <w:tr w:rsidR="002301AA" w:rsidRPr="006109D8" w14:paraId="4B816941" w14:textId="77777777" w:rsidTr="0028215D">
        <w:trPr>
          <w:trHeight w:val="20"/>
          <w:jc w:val="center"/>
        </w:trPr>
        <w:tc>
          <w:tcPr>
            <w:tcW w:w="13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651D6" w14:textId="77777777" w:rsidR="002301AA" w:rsidRPr="00C63C6F" w:rsidRDefault="002301AA" w:rsidP="002821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-44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6E59B4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743BDC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294F4D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D3F16C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E19BC4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219EBF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D3D87C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24D162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2301AA" w:rsidRPr="006109D8" w14:paraId="5EF4F11A" w14:textId="77777777" w:rsidTr="0028215D">
        <w:trPr>
          <w:trHeight w:val="20"/>
          <w:jc w:val="center"/>
        </w:trPr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EAFB57C" w14:textId="77777777" w:rsidR="002301AA" w:rsidRPr="00C63C6F" w:rsidRDefault="002301AA" w:rsidP="002821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22BD6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8B01F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96702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0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19816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1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44E19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4E136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09D13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6AE2E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,1.17)</w:t>
            </w:r>
          </w:p>
        </w:tc>
      </w:tr>
      <w:tr w:rsidR="002301AA" w:rsidRPr="006109D8" w14:paraId="11CB1E50" w14:textId="77777777" w:rsidTr="0028215D">
        <w:trPr>
          <w:trHeight w:val="20"/>
          <w:jc w:val="center"/>
        </w:trPr>
        <w:tc>
          <w:tcPr>
            <w:tcW w:w="13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25CD7" w14:textId="77777777" w:rsidR="002301AA" w:rsidRPr="00C63C6F" w:rsidRDefault="002301AA" w:rsidP="002821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-54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40A19D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84C11B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F0DDB6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764BBD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44431D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CF84E1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29814E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5277CF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1</w:t>
            </w:r>
          </w:p>
        </w:tc>
      </w:tr>
      <w:tr w:rsidR="002301AA" w:rsidRPr="006109D8" w14:paraId="441C0871" w14:textId="77777777" w:rsidTr="0028215D">
        <w:trPr>
          <w:trHeight w:val="20"/>
          <w:jc w:val="center"/>
        </w:trPr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8569BEF" w14:textId="77777777" w:rsidR="002301AA" w:rsidRPr="00C63C6F" w:rsidRDefault="002301AA" w:rsidP="002821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8F47E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8695B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E8AF9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62DCD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7E5EB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C370B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8968F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1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4C591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1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2301AA" w:rsidRPr="006109D8" w14:paraId="30F60A76" w14:textId="77777777" w:rsidTr="0028215D">
        <w:trPr>
          <w:trHeight w:val="20"/>
          <w:jc w:val="center"/>
        </w:trPr>
        <w:tc>
          <w:tcPr>
            <w:tcW w:w="13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CBCCF" w14:textId="77777777" w:rsidR="002301AA" w:rsidRPr="00C63C6F" w:rsidRDefault="002301AA" w:rsidP="002821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-64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63F7F1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2B8882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20B74A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2482CC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BAC20D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B31C74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575CAB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8ACD62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</w:tr>
      <w:tr w:rsidR="002301AA" w:rsidRPr="006109D8" w14:paraId="1C56E97E" w14:textId="77777777" w:rsidTr="0028215D">
        <w:trPr>
          <w:trHeight w:val="20"/>
          <w:jc w:val="center"/>
        </w:trPr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69FC0CE2" w14:textId="77777777" w:rsidR="002301AA" w:rsidRPr="00C63C6F" w:rsidRDefault="002301AA" w:rsidP="002821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726E7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C1581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1C86E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32A9B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665E3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F6664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7FB9E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8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CCED1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,1.33)</w:t>
            </w:r>
          </w:p>
        </w:tc>
      </w:tr>
      <w:tr w:rsidR="002301AA" w:rsidRPr="006109D8" w14:paraId="1E636A3D" w14:textId="77777777" w:rsidTr="0028215D">
        <w:trPr>
          <w:trHeight w:val="20"/>
          <w:jc w:val="center"/>
        </w:trPr>
        <w:tc>
          <w:tcPr>
            <w:tcW w:w="13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837C7" w14:textId="77777777" w:rsidR="002301AA" w:rsidRPr="00C63C6F" w:rsidRDefault="002301AA" w:rsidP="002821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+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909F30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37E2BB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020828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FFD9C5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524257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C7F366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D16A32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E3C758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</w:t>
            </w:r>
          </w:p>
        </w:tc>
      </w:tr>
      <w:tr w:rsidR="002301AA" w:rsidRPr="006109D8" w14:paraId="3C27007F" w14:textId="77777777" w:rsidTr="0028215D">
        <w:trPr>
          <w:trHeight w:val="20"/>
          <w:jc w:val="center"/>
        </w:trPr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66EF75E2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A4322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E35A2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C703A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A3BE3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82CA2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7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53364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17CCA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D15B7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9, 1.29)</w:t>
            </w:r>
          </w:p>
        </w:tc>
      </w:tr>
      <w:tr w:rsidR="002301AA" w:rsidRPr="006109D8" w14:paraId="35C0B185" w14:textId="77777777" w:rsidTr="0028215D">
        <w:trPr>
          <w:trHeight w:val="20"/>
          <w:jc w:val="center"/>
        </w:trPr>
        <w:tc>
          <w:tcPr>
            <w:tcW w:w="1127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ADB02" w14:textId="77777777" w:rsidR="002301AA" w:rsidRPr="00C63C6F" w:rsidRDefault="002301AA" w:rsidP="002821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18"/>
                <w:szCs w:val="18"/>
              </w:rPr>
              <w:t>Level of the notifying health unit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Ref: High complexity) </w:t>
            </w:r>
          </w:p>
        </w:tc>
      </w:tr>
      <w:tr w:rsidR="002301AA" w:rsidRPr="006109D8" w14:paraId="05499FFB" w14:textId="77777777" w:rsidTr="0028215D">
        <w:trPr>
          <w:trHeight w:val="20"/>
          <w:jc w:val="center"/>
        </w:trPr>
        <w:tc>
          <w:tcPr>
            <w:tcW w:w="13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71455" w14:textId="77777777" w:rsidR="002301AA" w:rsidRPr="00C63C6F" w:rsidRDefault="002301AA" w:rsidP="002821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complexity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83D2A0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34247C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687327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166B4C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1F0B10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F85773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3FD388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A2F2CF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</w:tr>
      <w:tr w:rsidR="002301AA" w:rsidRPr="006109D8" w14:paraId="76D0637E" w14:textId="77777777" w:rsidTr="0028215D">
        <w:trPr>
          <w:trHeight w:val="20"/>
          <w:jc w:val="center"/>
        </w:trPr>
        <w:tc>
          <w:tcPr>
            <w:tcW w:w="13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748B1D2C" w14:textId="77777777" w:rsidR="002301AA" w:rsidRPr="00C63C6F" w:rsidRDefault="002301AA" w:rsidP="002821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B1BA5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66, 1.71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049C1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55, 1.6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A4F87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57, 0.6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99C6D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71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2C5C9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1.51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A6EBD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32, 1.41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6FD69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9, 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47A2F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40, 0.50)</w:t>
            </w:r>
          </w:p>
        </w:tc>
      </w:tr>
      <w:tr w:rsidR="002301AA" w:rsidRPr="006109D8" w14:paraId="51CEB344" w14:textId="77777777" w:rsidTr="0028215D">
        <w:trPr>
          <w:trHeight w:val="20"/>
          <w:jc w:val="center"/>
        </w:trPr>
        <w:tc>
          <w:tcPr>
            <w:tcW w:w="13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5D3BB" w14:textId="77777777" w:rsidR="002301AA" w:rsidRPr="00C63C6F" w:rsidRDefault="002301AA" w:rsidP="002821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dium complexity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18899F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6466B0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C4442D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78752C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33F85F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CC10C2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AB9773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DE00BB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7</w:t>
            </w:r>
          </w:p>
        </w:tc>
      </w:tr>
      <w:tr w:rsidR="002301AA" w:rsidRPr="006109D8" w14:paraId="437A58B5" w14:textId="77777777" w:rsidTr="0028215D">
        <w:trPr>
          <w:trHeight w:val="20"/>
          <w:jc w:val="center"/>
        </w:trPr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01C00D6D" w14:textId="77777777" w:rsidR="002301AA" w:rsidRPr="00C63C6F" w:rsidRDefault="002301AA" w:rsidP="002821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FBA48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1.28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A3207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1.2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E072B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5C12E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0E344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1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B9493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13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FA265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6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5D21D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05, 1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2301AA" w:rsidRPr="006109D8" w14:paraId="6375EF49" w14:textId="77777777" w:rsidTr="0028215D">
        <w:trPr>
          <w:trHeight w:val="20"/>
          <w:jc w:val="center"/>
        </w:trPr>
        <w:tc>
          <w:tcPr>
            <w:tcW w:w="13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9FE1B" w14:textId="77777777" w:rsidR="002301AA" w:rsidRPr="00C63C6F" w:rsidRDefault="002301AA" w:rsidP="002821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86304B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F788F6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4E056E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33326B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21E41A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3879E3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A8B508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35DD42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</w:tr>
      <w:tr w:rsidR="002301AA" w:rsidRPr="006109D8" w14:paraId="0EA14DA2" w14:textId="77777777" w:rsidTr="0028215D">
        <w:trPr>
          <w:trHeight w:val="20"/>
          <w:jc w:val="center"/>
        </w:trPr>
        <w:tc>
          <w:tcPr>
            <w:tcW w:w="13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E69BA35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9524D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63, 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74603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60, 0.6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5CC77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62,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1AFE0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4D227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53,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F21B2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51, 0.59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C8959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DF373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41, 0.77)</w:t>
            </w:r>
          </w:p>
        </w:tc>
      </w:tr>
      <w:tr w:rsidR="002301AA" w:rsidRPr="006109D8" w14:paraId="7CC630CB" w14:textId="77777777" w:rsidTr="0028215D">
        <w:trPr>
          <w:trHeight w:val="20"/>
          <w:jc w:val="center"/>
        </w:trPr>
        <w:tc>
          <w:tcPr>
            <w:tcW w:w="11279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C04EF" w14:textId="77777777" w:rsidR="002301AA" w:rsidRPr="00C63C6F" w:rsidRDefault="002301AA" w:rsidP="002821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reviousl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  <w:r w:rsidRPr="00C6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reat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C6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s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  <w:r w:rsidRPr="00C6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ype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Ref: Re-entry) </w:t>
            </w:r>
          </w:p>
        </w:tc>
      </w:tr>
      <w:tr w:rsidR="002301AA" w:rsidRPr="006109D8" w14:paraId="627B600C" w14:textId="77777777" w:rsidTr="0028215D">
        <w:trPr>
          <w:trHeight w:val="20"/>
          <w:jc w:val="center"/>
        </w:trPr>
        <w:tc>
          <w:tcPr>
            <w:tcW w:w="13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AD222" w14:textId="77777777" w:rsidR="002301AA" w:rsidRPr="00C63C6F" w:rsidRDefault="002301AA" w:rsidP="002821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laps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3BE5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75FD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54C9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26FBF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05CC3B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789EBE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6EB869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A588BC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</w:tr>
      <w:tr w:rsidR="002301AA" w:rsidRPr="006109D8" w14:paraId="0AE1530A" w14:textId="77777777" w:rsidTr="0028215D">
        <w:trPr>
          <w:trHeight w:val="20"/>
          <w:jc w:val="center"/>
        </w:trPr>
        <w:tc>
          <w:tcPr>
            <w:tcW w:w="13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2209EB3" w14:textId="77777777" w:rsidR="002301AA" w:rsidRPr="00C63C6F" w:rsidRDefault="002301AA" w:rsidP="0028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519E9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FD42A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B24E6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37CFF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F1CA0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89, 0.9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A05BD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9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ACE72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1, 0.9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EBA63" w14:textId="77777777" w:rsidR="002301AA" w:rsidRPr="00C63C6F" w:rsidRDefault="002301AA" w:rsidP="00282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C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8, 1.03)</w:t>
            </w:r>
          </w:p>
        </w:tc>
      </w:tr>
    </w:tbl>
    <w:p w14:paraId="013B6FC4" w14:textId="77777777" w:rsidR="002301AA" w:rsidRPr="00C63C6F" w:rsidRDefault="002301AA" w:rsidP="002301AA">
      <w:pPr>
        <w:pStyle w:val="Heading1"/>
        <w:spacing w:after="335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37D1E">
        <w:rPr>
          <w:rFonts w:ascii="Times New Roman" w:eastAsia="Cambria" w:hAnsi="Times New Roman" w:cs="Times New Roman"/>
          <w:color w:val="000000" w:themeColor="text1"/>
          <w:sz w:val="18"/>
          <w:szCs w:val="18"/>
        </w:rPr>
        <w:t xml:space="preserve">Odds with 95% confidence intervals in parentheses. Sample is restricted to TB notifications for new and previously treated cases between 2017-2023. This excludes individuals diagnosed with TB post-mortem, transferred to another facility, whose diagnosis type was unknown, and those who were misdiagnosed with TB. “Tested with </w:t>
      </w:r>
      <w:proofErr w:type="spellStart"/>
      <w:r w:rsidRPr="00B37D1E">
        <w:rPr>
          <w:rFonts w:ascii="Times New Roman" w:eastAsia="Cambria" w:hAnsi="Times New Roman" w:cs="Times New Roman"/>
          <w:color w:val="000000" w:themeColor="text1"/>
          <w:sz w:val="18"/>
          <w:szCs w:val="18"/>
        </w:rPr>
        <w:t>Xpert</w:t>
      </w:r>
      <w:proofErr w:type="spellEnd"/>
      <w:r w:rsidRPr="00B37D1E">
        <w:rPr>
          <w:rFonts w:ascii="Times New Roman" w:eastAsia="Cambria" w:hAnsi="Times New Roman" w:cs="Times New Roman"/>
          <w:color w:val="000000" w:themeColor="text1"/>
          <w:sz w:val="18"/>
          <w:szCs w:val="18"/>
        </w:rPr>
        <w:t xml:space="preserve">” refers to the odds of receiving an </w:t>
      </w:r>
      <w:proofErr w:type="spellStart"/>
      <w:r w:rsidRPr="00B37D1E">
        <w:rPr>
          <w:rFonts w:ascii="Times New Roman" w:eastAsia="Cambria" w:hAnsi="Times New Roman" w:cs="Times New Roman"/>
          <w:color w:val="000000" w:themeColor="text1"/>
          <w:sz w:val="18"/>
          <w:szCs w:val="18"/>
        </w:rPr>
        <w:t>Xpert</w:t>
      </w:r>
      <w:proofErr w:type="spellEnd"/>
      <w:r w:rsidRPr="00B37D1E">
        <w:rPr>
          <w:rFonts w:ascii="Times New Roman" w:eastAsia="Cambria" w:hAnsi="Times New Roman" w:cs="Times New Roman"/>
          <w:color w:val="000000" w:themeColor="text1"/>
          <w:sz w:val="18"/>
          <w:szCs w:val="18"/>
        </w:rPr>
        <w:t xml:space="preserve"> test among all notified TB cases. “Resistant </w:t>
      </w:r>
      <w:proofErr w:type="spellStart"/>
      <w:r w:rsidRPr="00B37D1E">
        <w:rPr>
          <w:rFonts w:ascii="Times New Roman" w:eastAsia="Cambria" w:hAnsi="Times New Roman" w:cs="Times New Roman"/>
          <w:color w:val="000000" w:themeColor="text1"/>
          <w:sz w:val="18"/>
          <w:szCs w:val="18"/>
        </w:rPr>
        <w:t>Xpert</w:t>
      </w:r>
      <w:proofErr w:type="spellEnd"/>
      <w:r w:rsidRPr="00B37D1E">
        <w:rPr>
          <w:rFonts w:ascii="Times New Roman" w:eastAsia="Cambria" w:hAnsi="Times New Roman" w:cs="Times New Roman"/>
          <w:color w:val="000000" w:themeColor="text1"/>
          <w:sz w:val="18"/>
          <w:szCs w:val="18"/>
        </w:rPr>
        <w:t xml:space="preserve"> result” refers to the odds of having either a resistant or susceptible </w:t>
      </w:r>
      <w:proofErr w:type="spellStart"/>
      <w:r w:rsidRPr="00B37D1E">
        <w:rPr>
          <w:rFonts w:ascii="Times New Roman" w:eastAsia="Cambria" w:hAnsi="Times New Roman" w:cs="Times New Roman"/>
          <w:color w:val="000000" w:themeColor="text1"/>
          <w:sz w:val="18"/>
          <w:szCs w:val="18"/>
        </w:rPr>
        <w:t>Xpert</w:t>
      </w:r>
      <w:proofErr w:type="spellEnd"/>
      <w:r w:rsidRPr="00B37D1E">
        <w:rPr>
          <w:rFonts w:ascii="Times New Roman" w:eastAsia="Cambria" w:hAnsi="Times New Roman" w:cs="Times New Roman"/>
          <w:color w:val="000000" w:themeColor="text1"/>
          <w:sz w:val="18"/>
          <w:szCs w:val="18"/>
        </w:rPr>
        <w:t xml:space="preserve"> resistance result, among individuals who were tested with </w:t>
      </w:r>
      <w:proofErr w:type="spellStart"/>
      <w:r w:rsidRPr="00B37D1E">
        <w:rPr>
          <w:rFonts w:ascii="Times New Roman" w:eastAsia="Cambria" w:hAnsi="Times New Roman" w:cs="Times New Roman"/>
          <w:color w:val="000000" w:themeColor="text1"/>
          <w:sz w:val="18"/>
          <w:szCs w:val="18"/>
        </w:rPr>
        <w:t>Xpert</w:t>
      </w:r>
      <w:proofErr w:type="spellEnd"/>
      <w:r w:rsidRPr="00B37D1E">
        <w:rPr>
          <w:rFonts w:ascii="Times New Roman" w:eastAsia="Cambria" w:hAnsi="Times New Roman" w:cs="Times New Roman"/>
          <w:color w:val="000000" w:themeColor="text1"/>
          <w:sz w:val="18"/>
          <w:szCs w:val="18"/>
        </w:rPr>
        <w:t xml:space="preserve">. This excludes </w:t>
      </w:r>
      <w:r w:rsidRPr="00C63C6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ndividuals who were not tested with </w:t>
      </w:r>
      <w:proofErr w:type="spellStart"/>
      <w:r w:rsidRPr="00C63C6F">
        <w:rPr>
          <w:rFonts w:ascii="Times New Roman" w:hAnsi="Times New Roman" w:cs="Times New Roman"/>
          <w:color w:val="000000" w:themeColor="text1"/>
          <w:sz w:val="18"/>
          <w:szCs w:val="18"/>
        </w:rPr>
        <w:t>Xpert</w:t>
      </w:r>
      <w:proofErr w:type="spellEnd"/>
      <w:r w:rsidRPr="00C63C6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who were not positive for TB with </w:t>
      </w:r>
      <w:proofErr w:type="spellStart"/>
      <w:r w:rsidRPr="00C63C6F">
        <w:rPr>
          <w:rFonts w:ascii="Times New Roman" w:hAnsi="Times New Roman" w:cs="Times New Roman"/>
          <w:color w:val="000000" w:themeColor="text1"/>
          <w:sz w:val="18"/>
          <w:szCs w:val="18"/>
        </w:rPr>
        <w:t>Xpert</w:t>
      </w:r>
      <w:proofErr w:type="spellEnd"/>
      <w:r w:rsidRPr="00C63C6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espite receiving a TB diagnosis, who had an indeterminant rifampicin result, and where the result was not recorded. For previously treated cases, “relapse” cases refer to individuals whose previous treatment outcome was cure. “Re-entry” cases are those who defaulted from treatment for at least 30 days. </w:t>
      </w:r>
      <w:r w:rsidRPr="00B37D1E">
        <w:rPr>
          <w:rFonts w:ascii="Times New Roman" w:eastAsia="Cambria" w:hAnsi="Times New Roman" w:cs="Times New Roman"/>
          <w:color w:val="000000" w:themeColor="text1"/>
          <w:sz w:val="18"/>
          <w:szCs w:val="18"/>
        </w:rPr>
        <w:t>Level of the notifying health unit includes: Low complexity (first level of care), Medium complexity (</w:t>
      </w:r>
      <w:r>
        <w:rPr>
          <w:rFonts w:ascii="Times New Roman" w:eastAsia="Cambria" w:hAnsi="Times New Roman" w:cs="Times New Roman"/>
          <w:color w:val="000000" w:themeColor="text1"/>
          <w:sz w:val="18"/>
          <w:szCs w:val="18"/>
        </w:rPr>
        <w:t>s</w:t>
      </w:r>
      <w:r w:rsidRPr="00B37D1E">
        <w:rPr>
          <w:rFonts w:ascii="Times New Roman" w:eastAsia="Cambria" w:hAnsi="Times New Roman" w:cs="Times New Roman"/>
          <w:color w:val="000000" w:themeColor="text1"/>
          <w:sz w:val="18"/>
          <w:szCs w:val="18"/>
        </w:rPr>
        <w:t>econd level of care, including TB referral networks), High complexity (tertiary level of care, including TB referral networks), and Other (e.g. lab, surveillance, clinics).</w:t>
      </w:r>
    </w:p>
    <w:p w14:paraId="603B7078" w14:textId="77777777" w:rsidR="002301AA" w:rsidRPr="00573DB5" w:rsidRDefault="002301AA" w:rsidP="002301AA"/>
    <w:p w14:paraId="073173BA" w14:textId="77777777" w:rsidR="002301AA" w:rsidRDefault="002301AA"/>
    <w:sectPr w:rsidR="002301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1AA"/>
    <w:rsid w:val="002301AA"/>
    <w:rsid w:val="005140EC"/>
    <w:rsid w:val="00B91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A050B6"/>
  <w15:chartTrackingRefBased/>
  <w15:docId w15:val="{BD7042DB-6BAF-884B-A0B9-35F6E4C13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1AA"/>
  </w:style>
  <w:style w:type="paragraph" w:styleId="Heading1">
    <w:name w:val="heading 1"/>
    <w:basedOn w:val="Normal"/>
    <w:next w:val="Normal"/>
    <w:link w:val="Heading1Char"/>
    <w:uiPriority w:val="9"/>
    <w:qFormat/>
    <w:rsid w:val="002301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01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01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1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1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1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1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1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1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301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01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01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01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1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1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1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1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1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01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01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1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01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01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01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01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01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1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1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01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1</Words>
  <Characters>3261</Characters>
  <Application>Microsoft Office Word</Application>
  <DocSecurity>0</DocSecurity>
  <Lines>27</Lines>
  <Paragraphs>7</Paragraphs>
  <ScaleCrop>false</ScaleCrop>
  <Company/>
  <LinksUpToDate>false</LinksUpToDate>
  <CharactersWithSpaces>3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10-31T15:40:00Z</dcterms:created>
  <dcterms:modified xsi:type="dcterms:W3CDTF">2024-10-31T15:40:00Z</dcterms:modified>
</cp:coreProperties>
</file>